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3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keepNext w:val="true"/>
        <w:rPr/>
      </w:pPr>
      <w:r>
        <w:rPr>
          <w:b/>
          <w:bCs/>
        </w:rPr>
        <w:t>Table.</w:t>
      </w:r>
      <w:r>
        <w:rPr/>
        <w:t xml:space="preserve"> Patient characteristics at baselin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567"/>
        <w:gridCol w:w="5537"/>
        <w:gridCol w:w="1974"/>
      </w:tblGrid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tients with PAH (N=18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 at inclusion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&lt;65 year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6 (33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≥</w:t>
            </w:r>
            <w:r>
              <w:rPr/>
              <w:t>65 year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 (67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x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Mal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6 (33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emal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 (67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hnic origin, n (%)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Whit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17 (94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Black or African America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1 (6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Asia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 reporte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 (6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[IQR] BMI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.5 [22.5, 28.7]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[IQR] systolic blood pressure, mmH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0 [100, 120]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[IQR] diastolic blood pressure, mmHg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9 [59, 73]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[IQR] heart rate, bpm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4 [67, 83]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ducation level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Elementary educat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4 (22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General certificate for secondary educat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6 (33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University entrance qualificat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1 (6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ot reported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 (39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moking status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Nev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8 (44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Forme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9 (50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rrent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 (6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ost common comorbidities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Hypertension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12 (67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Chronic obstructive pulmonary disea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5 (28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Coronary artery disease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5 (28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yperlipidemi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 (28)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dian [IQR] duration since PAH diagnosis, month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.9 [5.3, 69.9]</w:t>
            </w:r>
          </w:p>
        </w:tc>
      </w:tr>
      <w:tr>
        <w:trPr/>
        <w:tc>
          <w:tcPr>
            <w:tcW w:w="6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e-existing PAH therapy at baseline, n (%)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Monotherapy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8 (44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sGC stimulato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2 (11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PDE5 inhibito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2 (11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ERA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4 (22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6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Dual combination therapy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10 (56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ERA+sGC stimulato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0"/>
              <w:rPr/>
            </w:pPr>
            <w:r>
              <w:rPr/>
              <w:t>4 (22)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22" w:hanging="0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5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RA+PDE5 inhibitor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 (33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ultiple responses were possible.</w:t>
      </w:r>
    </w:p>
    <w:p>
      <w:pPr>
        <w:pStyle w:val="Normal"/>
        <w:rPr/>
      </w:pPr>
      <w:r>
        <w:rPr/>
        <w:t>bpm: beats per minute; ERA: endothelin receptor antagonist; PAH: pulmonary arterial hypertension; PDE5: phosphodiesterase type 5; sGC: soluble guanylate cyclase.</w:t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4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3:58:52.6620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